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9FB47" w14:textId="1D4B1AAB" w:rsidR="00263952" w:rsidRDefault="00263952" w:rsidP="00263952">
      <w:pPr>
        <w:rPr>
          <w:rFonts w:ascii="Times New Roman" w:hAnsi="Times New Roman"/>
          <w:b/>
          <w:noProof/>
        </w:rPr>
      </w:pPr>
      <w:r w:rsidRPr="00EE02A3">
        <w:rPr>
          <w:rFonts w:ascii="Times New Roman" w:hAnsi="Times New Roman"/>
          <w:b/>
          <w:noProof/>
        </w:rPr>
        <w:t xml:space="preserve">Supplementary </w:t>
      </w:r>
      <w:r>
        <w:rPr>
          <w:rFonts w:ascii="Times New Roman" w:hAnsi="Times New Roman"/>
          <w:b/>
          <w:noProof/>
        </w:rPr>
        <w:t>Table</w:t>
      </w:r>
      <w:r w:rsidRPr="00EE02A3">
        <w:rPr>
          <w:rFonts w:ascii="Times New Roman" w:hAnsi="Times New Roman"/>
          <w:b/>
          <w:noProof/>
        </w:rPr>
        <w:t xml:space="preserve"> </w:t>
      </w:r>
      <w:r w:rsidR="00442FF6">
        <w:rPr>
          <w:rFonts w:ascii="Times New Roman" w:hAnsi="Times New Roman"/>
          <w:b/>
          <w:noProof/>
        </w:rPr>
        <w:t>3</w:t>
      </w:r>
    </w:p>
    <w:p w14:paraId="1F56DAAE" w14:textId="77777777" w:rsidR="0065736B" w:rsidRDefault="0065736B" w:rsidP="007D4591">
      <w:pPr>
        <w:jc w:val="both"/>
        <w:rPr>
          <w:rFonts w:ascii="Times New Roman" w:hAnsi="Times New Roman" w:cs="Times New Roman"/>
        </w:rPr>
      </w:pPr>
    </w:p>
    <w:tbl>
      <w:tblPr>
        <w:tblW w:w="10727" w:type="dxa"/>
        <w:tblLayout w:type="fixed"/>
        <w:tblLook w:val="04A0" w:firstRow="1" w:lastRow="0" w:firstColumn="1" w:lastColumn="0" w:noHBand="0" w:noVBand="1"/>
      </w:tblPr>
      <w:tblGrid>
        <w:gridCol w:w="1455"/>
        <w:gridCol w:w="1245"/>
        <w:gridCol w:w="1992"/>
        <w:gridCol w:w="1514"/>
        <w:gridCol w:w="1008"/>
        <w:gridCol w:w="672"/>
        <w:gridCol w:w="99"/>
        <w:gridCol w:w="574"/>
        <w:gridCol w:w="45"/>
        <w:gridCol w:w="628"/>
        <w:gridCol w:w="1156"/>
        <w:gridCol w:w="339"/>
      </w:tblGrid>
      <w:tr w:rsidR="00263952" w:rsidRPr="00085AF9" w14:paraId="3E5070F2" w14:textId="77777777" w:rsidTr="00E86AF7">
        <w:trPr>
          <w:gridAfter w:val="1"/>
          <w:wAfter w:w="339" w:type="dxa"/>
          <w:trHeight w:val="300"/>
        </w:trPr>
        <w:tc>
          <w:tcPr>
            <w:tcW w:w="1455" w:type="dxa"/>
            <w:noWrap/>
            <w:hideMark/>
          </w:tcPr>
          <w:p w14:paraId="6505EFB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noWrap/>
            <w:hideMark/>
          </w:tcPr>
          <w:p w14:paraId="2FCA9D1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92" w:type="dxa"/>
            <w:noWrap/>
            <w:hideMark/>
          </w:tcPr>
          <w:p w14:paraId="0AFA6CFB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4" w:type="dxa"/>
            <w:noWrap/>
            <w:hideMark/>
          </w:tcPr>
          <w:p w14:paraId="44338DE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right w:val="single" w:sz="6" w:space="0" w:color="auto"/>
            </w:tcBorders>
            <w:noWrap/>
            <w:hideMark/>
          </w:tcPr>
          <w:p w14:paraId="08D8DED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2EACAB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of gene</w:t>
            </w:r>
          </w:p>
        </w:tc>
        <w:tc>
          <w:tcPr>
            <w:tcW w:w="1156" w:type="dxa"/>
            <w:tcBorders>
              <w:left w:val="single" w:sz="6" w:space="0" w:color="auto"/>
            </w:tcBorders>
            <w:noWrap/>
            <w:hideMark/>
          </w:tcPr>
          <w:p w14:paraId="046F565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3952" w:rsidRPr="00085AF9" w14:paraId="381E50B3" w14:textId="77777777" w:rsidTr="00E86AF7">
        <w:trPr>
          <w:trHeight w:val="300"/>
        </w:trPr>
        <w:tc>
          <w:tcPr>
            <w:tcW w:w="1455" w:type="dxa"/>
            <w:tcBorders>
              <w:bottom w:val="single" w:sz="6" w:space="0" w:color="auto"/>
            </w:tcBorders>
            <w:noWrap/>
            <w:hideMark/>
          </w:tcPr>
          <w:p w14:paraId="2F09D1DE" w14:textId="708C81D9" w:rsidR="00263952" w:rsidRPr="00B36E25" w:rsidRDefault="00263952" w:rsidP="00FD43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C751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  <w:r w:rsidR="00FD4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sl</w:t>
            </w:r>
            <w:proofErr w:type="spellEnd"/>
            <w:r w:rsidR="00FD4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r w:rsidRPr="009C751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B36E2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245" w:type="dxa"/>
            <w:tcBorders>
              <w:bottom w:val="single" w:sz="6" w:space="0" w:color="auto"/>
            </w:tcBorders>
            <w:noWrap/>
            <w:hideMark/>
          </w:tcPr>
          <w:p w14:paraId="26C4F3AA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992" w:type="dxa"/>
            <w:tcBorders>
              <w:bottom w:val="single" w:sz="6" w:space="0" w:color="auto"/>
            </w:tcBorders>
            <w:noWrap/>
            <w:hideMark/>
          </w:tcPr>
          <w:p w14:paraId="6CC47535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 Origin</w:t>
            </w:r>
          </w:p>
        </w:tc>
        <w:tc>
          <w:tcPr>
            <w:tcW w:w="1514" w:type="dxa"/>
            <w:tcBorders>
              <w:bottom w:val="single" w:sz="6" w:space="0" w:color="auto"/>
            </w:tcBorders>
            <w:noWrap/>
            <w:hideMark/>
          </w:tcPr>
          <w:p w14:paraId="47D151CA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 Source</w:t>
            </w:r>
          </w:p>
        </w:tc>
        <w:tc>
          <w:tcPr>
            <w:tcW w:w="1008" w:type="dxa"/>
            <w:tcBorders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43B7CA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#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39295348" w14:textId="7194185B" w:rsidR="00263952" w:rsidRPr="00085AF9" w:rsidRDefault="00E86AF7" w:rsidP="0026395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or</w:t>
            </w:r>
            <w:r w:rsidR="00263952"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  <w:proofErr w:type="spellEnd"/>
            <w:proofErr w:type="gramEnd"/>
          </w:p>
        </w:tc>
        <w:tc>
          <w:tcPr>
            <w:tcW w:w="673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16CB160" w14:textId="531489BD" w:rsidR="00263952" w:rsidRPr="00085AF9" w:rsidRDefault="00E86AF7" w:rsidP="0026395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or</w:t>
            </w:r>
            <w:r w:rsidR="00263952"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</w:t>
            </w:r>
            <w:proofErr w:type="spellEnd"/>
            <w:proofErr w:type="gramEnd"/>
          </w:p>
        </w:tc>
        <w:tc>
          <w:tcPr>
            <w:tcW w:w="673" w:type="dxa"/>
            <w:gridSpan w:val="2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1DD568A" w14:textId="31DBA1EC" w:rsidR="00263952" w:rsidRPr="00085AF9" w:rsidRDefault="00E86AF7" w:rsidP="0026395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or</w:t>
            </w:r>
            <w:r w:rsidR="00263952"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  <w:proofErr w:type="spellEnd"/>
            <w:proofErr w:type="gramEnd"/>
          </w:p>
        </w:tc>
        <w:tc>
          <w:tcPr>
            <w:tcW w:w="1495" w:type="dxa"/>
            <w:gridSpan w:val="2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634DBB7B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263952" w:rsidRPr="00085AF9" w14:paraId="0AD581F1" w14:textId="77777777" w:rsidTr="00E86AF7">
        <w:trPr>
          <w:trHeight w:val="300"/>
        </w:trPr>
        <w:tc>
          <w:tcPr>
            <w:tcW w:w="1455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8608529" w14:textId="6CE5F5D6" w:rsidR="00263952" w:rsidRDefault="00263952" w:rsidP="00FD20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urgdorferi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E21B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ensu</w:t>
            </w:r>
            <w:proofErr w:type="spellEnd"/>
            <w:r w:rsidRPr="00870FD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870FD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tricto</w:t>
            </w:r>
            <w:proofErr w:type="spellEnd"/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E0AB5E5" w14:textId="1481D8B3" w:rsidR="00FD206E" w:rsidRPr="00085AF9" w:rsidRDefault="00FD206E" w:rsidP="00FD206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FD20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 America and Western Europ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BF10E5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B297  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9C0456B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D0B7F">
              <w:rPr>
                <w:rFonts w:ascii="Times New Roman" w:hAnsi="Times New Roman" w:cs="Times New Roman"/>
                <w:sz w:val="20"/>
                <w:szCs w:val="20"/>
              </w:rPr>
              <w:t>New York 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0341907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0B7F">
              <w:rPr>
                <w:rFonts w:ascii="Times New Roman" w:hAnsi="Times New Roman" w:cs="Times New Roman"/>
                <w:sz w:val="20"/>
                <w:szCs w:val="20"/>
              </w:rPr>
              <w:t>Skin 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9B0DE6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150425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F0D332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6F760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71063E8" w14:textId="77777777" w:rsidR="00263952" w:rsidRPr="002F0E8C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263952" w:rsidRPr="00085AF9" w14:paraId="533F22E2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BE6B90B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D55A13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B331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916294B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ew York (Westchester County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23B278B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68DEBC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C35809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B93778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35D38E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A5BEA7B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263952" w:rsidRPr="00085AF9" w14:paraId="27B8491F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82A2CC4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5042DE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B356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C62A4F4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ew York (Westchester County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F5F05E5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B72198D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34B1DB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3BF300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8A2216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EE87AB5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263952" w:rsidRPr="00085AF9" w14:paraId="13A2DACC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3D9FC2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CAB78D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B376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9471EE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ew York (Westchester County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8786A9D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E9EF0D0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28924F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25CFE6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498EFB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A30225C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263952" w:rsidRPr="00085AF9" w14:paraId="684A1BD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9B08080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33E97C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B379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35168A4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52809A8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C076712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30A03B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23E609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E0BA4F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FC589F3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263952" w:rsidRPr="00085AF9" w14:paraId="53C4BAA0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E1B353C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4D6441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B418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AFF2BF4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 New York (Westchester County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A460463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230E2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AE2ACE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50F353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379540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0994A5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263952" w:rsidRPr="00085AF9" w14:paraId="6A3C3D3E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D38649E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778C8B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B477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FB984C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D0B7F">
              <w:rPr>
                <w:rFonts w:ascii="Times New Roman" w:hAnsi="Times New Roman" w:cs="Times New Roman"/>
                <w:sz w:val="20"/>
                <w:szCs w:val="20"/>
              </w:rPr>
              <w:t>New York 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B278DC5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B7F">
              <w:rPr>
                <w:rFonts w:ascii="Times New Roman" w:hAnsi="Times New Roman" w:cs="Times New Roman"/>
                <w:sz w:val="20"/>
                <w:szCs w:val="20"/>
              </w:rPr>
              <w:t>Skin (EM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776C9B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3250A6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F0E0A7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8B404F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D2E749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263952" w:rsidRPr="00085AF9" w14:paraId="020A9846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40652AF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19ED14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B500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4CF5221" w14:textId="77777777" w:rsidR="00263952" w:rsidRPr="004D0B7F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ew York (Westchester County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08EA4D1" w14:textId="77777777" w:rsidR="00263952" w:rsidRPr="004D0B7F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B559DD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E946E7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F5E7CE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6EABA8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602BC9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263952" w:rsidRPr="00085AF9" w14:paraId="4CD04257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B80629C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753E8D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B515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9178B4B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ew York (Westchester County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7478F45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50076E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C39FE1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7D5D79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1BC221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97446E4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263952" w:rsidRPr="00085AF9" w14:paraId="7DF2CE04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C8DCF35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75308A9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BL206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77FFE2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ew York (Westchester County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446184D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LD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01F1EAA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4E8075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46DAB0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E473CC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DF292B4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263952" w:rsidRPr="00085AF9" w14:paraId="17EF3A76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6D66C5B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B07D77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BL268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6E1EC7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4394ADA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4F95AD2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D1E0B0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499ABC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65F35B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D9CEAF9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S </w:t>
            </w:r>
          </w:p>
        </w:tc>
      </w:tr>
      <w:tr w:rsidR="00263952" w:rsidRPr="00085AF9" w14:paraId="46D1502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FA278D7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7029DE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2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A6FAF69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9A90D7D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5772CAF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7F9F8D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BCCEE1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D7680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5BE0BA3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545C407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6FD674C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270BB1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9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9C6D53F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BEFB4F1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3C80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5FD605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465947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7FD6F2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09ED1E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7E8ADB2" w14:textId="77777777" w:rsidR="00263952" w:rsidRPr="002F0E8C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76CBA620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2229F13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53D876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23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4812D4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AB1C31F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3C80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097520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5833BC1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3C4033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1BB4F2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29D8A20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484AD56F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DB10871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B9DC9C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39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F5241A4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1ACF776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3C80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39E3D4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8A1138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677C46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BB604B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40DF0EE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2E03F73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9EADB49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1EB892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58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3F9DDAA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3B96839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3C80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AE025A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2411546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7E0D4D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752A7A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58F79B0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26C96914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93013B5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470E3F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69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9E65313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40DB960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D8D579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5265184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B6194B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993156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5AA92A5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6A87CB27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7D0DD37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2C33C4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35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6EB6912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02AC11E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3C80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33F4CC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4E704C1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523451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51DD16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3F64A29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0D9C771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689833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47BABF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37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78144F3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53F01C8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3C80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D3437E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750DE5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46DEE5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85D77C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4C967B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4AA40DDC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691ECF2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73BEB3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90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0BB54A8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ormandie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DAB62EF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3C80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2FF439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35D1CCB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CA86A0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3F87E5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F13836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5519A2A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2B480CC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1BDDDB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91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BEF7385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ormandie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C2F9E72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3C80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9DE28D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7AD0DCF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9BA30B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6ECE5A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39322DF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24EFF09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3821000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FACAB5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93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E35EC30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ormandie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5B2E77F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3C80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B67C8D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67914B9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C0E4F2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C00515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33CF78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4333FE3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3EDE42B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856FD2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Ali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C3A3EC5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gensburg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186EC9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itreous body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02F8C0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4B1C290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25F0A1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313340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72BFCD4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68F400B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CACEFA1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171D74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Dri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75D2FFD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D06CB4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 &amp; arthri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8B1893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0DE9A06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6BC5E3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37693E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4714184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13FB1E3E" w14:textId="77777777" w:rsidTr="00E86AF7">
        <w:trPr>
          <w:trHeight w:val="300"/>
        </w:trPr>
        <w:tc>
          <w:tcPr>
            <w:tcW w:w="1455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5B0EB21" w14:textId="77777777" w:rsidR="00FD206E" w:rsidRDefault="00263952" w:rsidP="00FD206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rnii</w:t>
            </w:r>
            <w:proofErr w:type="spellEnd"/>
            <w:proofErr w:type="gramEnd"/>
          </w:p>
          <w:p w14:paraId="73CCF4D3" w14:textId="080D1B95" w:rsidR="00263952" w:rsidRPr="00FD206E" w:rsidRDefault="00FD206E" w:rsidP="00FD206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</w:t>
            </w:r>
            <w:proofErr w:type="gramStart"/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athogen</w:t>
            </w:r>
            <w:proofErr w:type="gramEnd"/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, Eurasia)</w:t>
            </w:r>
            <w:r w:rsidR="00263952" w:rsidRPr="00FD20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8D93C4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28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0E9A8AF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EF93350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93279E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07C484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AEE653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6AE1ED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0E1DD7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3188E6D5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3C3E07B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C878BC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14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7092003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41DF611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C75E85A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25FC06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E65051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48001E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DD578D1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426956C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C0C4B6C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EB66A7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30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71F375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39BC658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A151CD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6FF920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593274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55F8B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232D02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4FA268EE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E337AAB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7F5D28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39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C9B62A9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024B58D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B55B8F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2A6A8C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EA60FF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3C06F7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881338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5C18545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4A056B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62B85A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40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EB3CD22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2D16D4B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75A84D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6A7784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1BE613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FA5170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B717EB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559C333A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C69014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362A89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56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AEA20EB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2FD811B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4EC95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38E007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9B4BF7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6229AE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89CE22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1D6AE12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466221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D36CD6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57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A71FA32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imousin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19848F4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A3364A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0A8198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BE744D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48402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8D0CD9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4A4E9E8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84C9F30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E83BE3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58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F262724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imousin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5B86905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EA1AF9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BDA3EB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EA422D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D91C0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913DE9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0DB307F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5251EFA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C22268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65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52DBEE0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7004E13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1BFF94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CCC0D5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B287A9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AF34D9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2F575C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6CB59AD2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8445D14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1B3886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67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F84C3D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imousin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359E293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A56089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193F42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40B371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D4D57E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B321E0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486721C4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E016CAB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7B291B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68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88C2EA2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imousin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4E5D5F1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04D574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219A7F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D4C930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DB162A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922D58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46BA8B1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787482D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BE8B65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69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9A9340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B3EB2E3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F6171F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85E508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544E4B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0678B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651446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6C525360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D7709D5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AC122B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71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E5DCDE0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FAFECD5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B1D74C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415E87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784AFF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60800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91CAE2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1BFC4D30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D558D13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611EDD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72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8DE2613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D677FFE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6A60BF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B26C52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9660D4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B18724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3E4CF9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557EAEEF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929FDE9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AFE947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78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3922AEA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98527C1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452DB4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9B3D7B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366560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0005C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3EA104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22FDF204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809E36F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E6706A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Bes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176C26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nden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40BE64C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78EAA0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71DC62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C46B5E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FBE526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36C7629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5D9E4195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33A4552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D82014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F78CEC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urnberg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8A07C2F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FC8E82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97EC1C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EDE116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84E187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70CB59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74C62E57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B46DD07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89A1E9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Br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B94B13F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ünzbur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260735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9348B1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FC8F90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C073FB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D23263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87DFFA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5DC4CFAD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1ECBD0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221CDEC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489C6B43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lm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33CBCEC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CC9195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9DDDF0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FC28AE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5588F7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183F11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6DC1AEA3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2601542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B1C770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Fr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E0EBFD4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6E1E6A9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35A8F2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4338A8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855A34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8658C8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ACDA1B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4310AC80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A55963B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071286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Hei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026EE0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öttin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0854AE5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49710D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26CE70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6E723B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C515A0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7F87E4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6D570EB4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1B6945F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466F39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Ki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C9C34C8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übin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FA1D4B2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E6963D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C280B4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745199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0F30F7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7A62E9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44F88FBF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FDC0F25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83DCCB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5E467B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oblenz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66CD23E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7CA75D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D182A8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32439F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D05FB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7F3F48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7C4F652F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EAF6EC7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B397A5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71768B2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ünzbur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8184FB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7B67A7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E850B6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1138F5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66FC2E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8958D0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2A6819B8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CE9A5A7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A84A89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WudII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E44C083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E9A2DA4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D5D46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543505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26EAF7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B4D499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F0DAB0E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51FA719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6AF7551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4349D9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0047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18E5265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BFBAA6F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0C6319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E68B8A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280E03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526A05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5E29EF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 from RM</w:t>
            </w:r>
          </w:p>
        </w:tc>
      </w:tr>
      <w:tr w:rsidR="00263952" w:rsidRPr="00085AF9" w14:paraId="553A177A" w14:textId="77777777" w:rsidTr="00E86AF7">
        <w:trPr>
          <w:trHeight w:val="300"/>
        </w:trPr>
        <w:tc>
          <w:tcPr>
            <w:tcW w:w="1455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446A203" w14:textId="77777777" w:rsidR="00263952" w:rsidRDefault="00263952" w:rsidP="00FD206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fzelii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0FE52067" w14:textId="54C2317E" w:rsidR="00FD206E" w:rsidRPr="00085AF9" w:rsidRDefault="00FD206E" w:rsidP="00FD206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</w:t>
            </w:r>
            <w:proofErr w:type="gramStart"/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athogen</w:t>
            </w:r>
            <w:proofErr w:type="gramEnd"/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, Eurasia</w:t>
            </w:r>
            <w:bookmarkStart w:id="0" w:name="_GoBack"/>
            <w:bookmarkEnd w:id="0"/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6418C1C5" w14:textId="2E6A98D3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ACA-1</w:t>
            </w:r>
            <w:r w:rsidR="00442F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24CE7EC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20E36F51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ACA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0323F0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2A8F01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610A36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759DE4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DB1B35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SB</w:t>
            </w:r>
          </w:p>
        </w:tc>
      </w:tr>
      <w:tr w:rsidR="00263952" w:rsidRPr="00085AF9" w14:paraId="042A9E4A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0A37B5D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0AC062AC" w14:textId="734FA700" w:rsidR="00263952" w:rsidRPr="00085AF9" w:rsidRDefault="00263952" w:rsidP="00442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ACA-1</w:t>
            </w:r>
            <w:r w:rsidR="00442F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119629B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Sweden 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48CA3089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ACA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FB4CB51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5E8AA3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9D68D8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700E29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8028810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IS</w:t>
            </w:r>
          </w:p>
        </w:tc>
      </w:tr>
      <w:tr w:rsidR="00263952" w:rsidRPr="00085AF9" w14:paraId="575B1D90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2073381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194FC5AA" w14:textId="49D72759" w:rsidR="00263952" w:rsidRPr="00085AF9" w:rsidRDefault="0080031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-1</w:t>
            </w:r>
            <w:r w:rsidR="00442F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245ED085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647235E9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ACA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C8B234F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50D6443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70507B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705E7B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89781CB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IS</w:t>
            </w:r>
          </w:p>
        </w:tc>
      </w:tr>
      <w:tr w:rsidR="00263952" w:rsidRPr="00085AF9" w14:paraId="337890F3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D8A0ED4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467BBF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B023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AA31AF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E4D8770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F519F24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952FE8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FFC0BD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35FF04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292C410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UM</w:t>
            </w:r>
          </w:p>
        </w:tc>
      </w:tr>
      <w:tr w:rsidR="00263952" w:rsidRPr="00085AF9" w14:paraId="3A6CF07A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35D8CC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6EE613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DK26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2157525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C3BDC51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F7FDB0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7027FF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5F3500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52636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DBC434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RM</w:t>
            </w:r>
          </w:p>
        </w:tc>
      </w:tr>
      <w:tr w:rsidR="00263952" w:rsidRPr="00085AF9" w14:paraId="6F52EE36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052467A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F6654B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C1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3CDCD20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9430D3B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C5F6AA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38B307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DCEBD4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F408FF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AE070C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RM</w:t>
            </w:r>
          </w:p>
        </w:tc>
      </w:tr>
      <w:tr w:rsidR="00263952" w:rsidRPr="00085AF9" w14:paraId="7A23085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B8973BE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32A300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HT10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481DEAD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5487408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ulcatu</w:t>
            </w: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proofErr w:type="spellEnd"/>
            <w:proofErr w:type="gramEnd"/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79820F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2345C5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DC78EE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BC24CB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805308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RM</w:t>
            </w:r>
          </w:p>
        </w:tc>
      </w:tr>
      <w:tr w:rsidR="00263952" w:rsidRPr="00085AF9" w14:paraId="5D670B78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D043ACA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65025FC" w14:textId="35C18987" w:rsidR="00263952" w:rsidRPr="00085AF9" w:rsidRDefault="00FC0379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S</w:t>
            </w:r>
            <w:r w:rsidR="00263952" w:rsidRPr="00085A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BCDFCC8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8673C07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76BB4D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4FC3BE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B922EC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1A8FA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0057BB1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37D3A34D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52FD01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64EBF80" w14:textId="7ED5B26D" w:rsidR="00263952" w:rsidRPr="00085AF9" w:rsidRDefault="00FC0379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S</w:t>
            </w:r>
            <w:r w:rsidR="00263952" w:rsidRPr="00085AF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6154D5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A45EE01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7C89AEC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5EBFB3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9106E2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65DADF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2E7F5F6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321C90C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D2C9F02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3DCE7FE" w14:textId="672AEE31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BS13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CBCD41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3204D05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ACA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9377F2D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116AA5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D912F3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5CCE43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05CC5C9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5A23731C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CEA02C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879246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09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A770972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3B21575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463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1EE087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3C68FD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389458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43D5A1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0B6A6A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402B37CC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D03E65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9A88A6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10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1D22906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67C86F9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463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52D659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EF5F0A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C1DBB6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BAAAFD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E279927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3289264D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50863A7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DE3CFA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18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7A1957A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CF04D6D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9D71BD9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C54381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5F87F2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933E3C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6B6EC05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68A86BC4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28F3170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A686AE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22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2D927BB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FD623A7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52274B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35E563E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C368EA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40C630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3A40F29E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5D6B19C6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03B2C4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91E4CC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38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A733AF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1AAE28F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3C2824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80DDC0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6BDDAE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C83567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7597D8F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1CA5BD30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0C8BAFC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FBA51A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42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9DA5F8A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98FE0A4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8463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FA9AD33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B664B2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E5DF7E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5FC1F9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4542F42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0ECD7EDC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D57957C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40E6E9E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52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8B6828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imousin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CBB75A7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</w:t>
            </w: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463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9D4915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309740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CB63D9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665910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179F58B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03493A6C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C887B9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AFA162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54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730253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imousin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D117DE9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8463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3182AF1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134041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38EBEF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6406F2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0F432B0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5BAF908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B52E25B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5C27B7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64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107CD90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365E9C7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7C6305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9384FA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0552E7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EE4287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1F0BDD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5E7851B2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948B0C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4B2E0C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79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D659FA4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EAA015E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B031BC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314CCC8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A50065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B108F5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5573AD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425307B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8E2F779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63CC6AE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Isau1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49EE65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EF85FDD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829893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223F97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926680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171C2E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44F53EB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64B111E6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65C74F7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3FFEE0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J1 ("IPF")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C5AD17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3229D0B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ulcatu</w:t>
            </w: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proofErr w:type="spellEnd"/>
            <w:proofErr w:type="gramEnd"/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1EF8E8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E3BC19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57E6A9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DCBE74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273EF5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RM</w:t>
            </w:r>
          </w:p>
        </w:tc>
      </w:tr>
      <w:tr w:rsidR="00263952" w:rsidRPr="00085AF9" w14:paraId="52AA676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808A12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E1B7E5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Bas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FCB489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4ACB979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borrelial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ymphocyto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1543118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5EC534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643209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846D07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FB87698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1FA4BA4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E4CDCFC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5C6AD3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Bec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1EF6EE6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amburg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97E1A3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ACA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5C06D5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22FD71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05C169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7DBEC1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AFCCF2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1026E46C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D8A1F57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6E10A4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Bil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253E5B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nden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7A05F7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7C3F9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FA0540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4C4780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03D2BB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5C3B5E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75E6417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F15B3DD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EA1FAB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71BA7ED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B06157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371BB4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D29D50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8DF3A2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6C6A94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E58209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5C5B0CC8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D6AC741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46ACBA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Bog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014752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rchtesgard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BDE3F31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Sk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82B0A3A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6341B3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80556D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FE1369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DF9345F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6ADB931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C0640A1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6EA308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Ebe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153EB2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töt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B702D26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Sk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980F4AE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337840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3D047E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863101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B6DB592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271566CA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4A7506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1C4079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FiII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863D79C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9537EDF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ACA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3370CF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1F89B3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96898F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CC19E8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AEBE74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48190677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B1529D9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5F35B3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3FE86A0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67F6C89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ACA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1739765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A83A61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787236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6673A4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133B7A5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6207BA2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319CEB0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01AE60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Hak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2F7FF00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EFE8D06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Sk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674F9E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0A484F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28CB9A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BBA82E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D3B967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1312D60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D7C639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805B5B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Hes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E1995E8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d Homburg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698D05B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ACA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F7DFC2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F40A21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D963DE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7D22EB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5582F1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7660321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4A89FA1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400D75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F51845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übin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54DBFE3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2C7449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19F995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2C99C4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B7E3B0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4AC059E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4CCC936F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36ECFA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2D21537F" w14:textId="442FB8F9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Ko</w:t>
            </w:r>
            <w:r w:rsidR="00442F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728D0574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2717169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kin, EM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BC9BA6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4FFDED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714185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8F6E40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29798C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RM</w:t>
            </w:r>
          </w:p>
        </w:tc>
      </w:tr>
      <w:tr w:rsidR="00263952" w:rsidRPr="00085AF9" w14:paraId="1EAA190F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F40E94E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58434953" w14:textId="3C588F19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Ko</w:t>
            </w:r>
            <w:r w:rsidR="00442FF6" w:rsidRPr="00442F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2860D5E3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25FA2C0D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Sk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978A64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48E893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B32E40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A6229A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2E38D2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412E9CD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E9027D7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B5569A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Kr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6C3F462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68301AE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AE4654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70D179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C4F302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4F6633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B4A01A9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7E75957E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442D16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267F6D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Obf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976810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rtenghei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241F133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6CEE65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A67E6B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F0AA0B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5C3989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BC0CC9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7E103AEF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FF4FE67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4D0AA8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We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42AF9A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FB831D6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ACA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85CEB7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FC1C62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7DB165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AF5CC1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2A48F0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61C0221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FB1EDE5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800398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R-IP3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BAC4AAF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BB9F69C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ulcatu</w:t>
            </w: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36B31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5821D5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BACD9E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30C62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72E2EA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PR</w:t>
            </w:r>
          </w:p>
        </w:tc>
      </w:tr>
      <w:tr w:rsidR="00263952" w:rsidRPr="00085AF9" w14:paraId="18FC209E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2E7D3DF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2B7E8D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R-IP21 ("IP21")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46CE10A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0022169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ulcatu</w:t>
            </w: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CC89EC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77EEAE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B06F19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46E2A5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15BC75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RM</w:t>
            </w:r>
          </w:p>
        </w:tc>
      </w:tr>
      <w:tr w:rsidR="00263952" w:rsidRPr="00085AF9" w14:paraId="4E65ECB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B7BFB1B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E5D0D0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TDe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2C8C32B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nknown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AF4205C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28A5E2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14B24B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ACD11F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837477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7BBE4B9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2414606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736153F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0D9EEA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T10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3A52B33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27715A6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D865E2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76D666F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A37F98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06D738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31F52189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5F88D52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CC3553E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CA9EEB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UM01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E387984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79A80EA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D50612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FAD093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C464A6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A24F8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0D2BC2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RM</w:t>
            </w:r>
          </w:p>
        </w:tc>
      </w:tr>
      <w:tr w:rsidR="00263952" w:rsidRPr="00085AF9" w14:paraId="2E24DC6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F66CB0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587C7C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UO1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507D6EB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8CC9CA3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CA1D39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73EE81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359FEE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E96157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EC1DC1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RM</w:t>
            </w:r>
          </w:p>
        </w:tc>
      </w:tr>
      <w:tr w:rsidR="00263952" w:rsidRPr="00085AF9" w14:paraId="6F2AD24F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C587B20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97860C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S461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A2495B2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88F8F6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67C3B2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6F71D5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12E67E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C54F11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1B1057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RM</w:t>
            </w:r>
          </w:p>
        </w:tc>
      </w:tr>
      <w:tr w:rsidR="00263952" w:rsidRPr="00085AF9" w14:paraId="21B5C54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8D3101E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41E2CA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61BV3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4A3259C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erlin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1E6949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5DEF9D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56235B3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56E261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DB8B70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2521329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</w:tr>
      <w:tr w:rsidR="00263952" w:rsidRPr="00085AF9" w14:paraId="0E7E013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55E86F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66CB5D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97B3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38868C6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erlin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32836D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8CCB7D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0B47B0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6DFCA6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264A09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972A70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</w:tr>
      <w:tr w:rsidR="00263952" w:rsidRPr="00085AF9" w14:paraId="34D40237" w14:textId="77777777" w:rsidTr="00E86AF7">
        <w:trPr>
          <w:trHeight w:val="300"/>
        </w:trPr>
        <w:tc>
          <w:tcPr>
            <w:tcW w:w="1455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2B09ED9" w14:textId="77777777" w:rsidR="00FD206E" w:rsidRDefault="00263952" w:rsidP="00FD206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ielmanii</w:t>
            </w:r>
            <w:proofErr w:type="spellEnd"/>
            <w:proofErr w:type="gramEnd"/>
          </w:p>
          <w:p w14:paraId="1301A719" w14:textId="2F3D450E" w:rsidR="00263952" w:rsidRPr="00085AF9" w:rsidRDefault="00FD206E" w:rsidP="00FD206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rare</w:t>
            </w:r>
            <w:proofErr w:type="gramEnd"/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athogen, Eurasia)</w:t>
            </w:r>
            <w:r w:rsidRPr="00FD20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63952"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174372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Anzic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275DC65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E94CBC3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D59ACB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444B1A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A5FB86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531D00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306BED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</w:tr>
      <w:tr w:rsidR="00263952" w:rsidRPr="00085AF9" w14:paraId="42763E66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465D61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11D3269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A14S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6C7C60D2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7A9B3CB1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0743B6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618987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89D0AB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BB08BB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EEC834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D</w:t>
            </w:r>
            <w:proofErr w:type="spellEnd"/>
          </w:p>
        </w:tc>
      </w:tr>
      <w:tr w:rsidR="00263952" w:rsidRPr="00085AF9" w14:paraId="568635B0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D449A95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BEB239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au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6C0388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7469957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A75A52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E4E91E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73F391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F7EAEE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A07C10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7CAFA5B6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5C6879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C4C7FD9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Hap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DD1997F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CFA8C07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DAE22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222C48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AD9C75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C0D76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4138A5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49BCFF74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9754374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2A9C19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Mai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574687D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DD96AD0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8E37A8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9DFE25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CFAC28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B0675B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1DF975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0E0C872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2A0D6BC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F5AE31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PMEW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CC66EF9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39C3832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B24CC2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DB9B76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8BE01B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C53FF9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D818D0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6662B98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1A9F129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F956D6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SigII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2925158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24789C4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D7CF42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DAF4EB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96C88F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3CE6F0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18715F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4F5BE32A" w14:textId="77777777" w:rsidTr="00E86AF7">
        <w:trPr>
          <w:trHeight w:val="300"/>
        </w:trPr>
        <w:tc>
          <w:tcPr>
            <w:tcW w:w="1455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CAB6442" w14:textId="77777777" w:rsidR="00263952" w:rsidRDefault="00263952" w:rsidP="00FD206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variensis</w:t>
            </w:r>
            <w:proofErr w:type="spellEnd"/>
            <w:proofErr w:type="gramEnd"/>
          </w:p>
          <w:p w14:paraId="7474B314" w14:textId="4631EFF3" w:rsidR="00FD206E" w:rsidRPr="00085AF9" w:rsidRDefault="00FD206E" w:rsidP="00FD206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rare</w:t>
            </w:r>
            <w:proofErr w:type="gramEnd"/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athogen, Eurasia)</w:t>
            </w:r>
            <w:r w:rsidRPr="00FD20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C06FF3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BaeI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37927F5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9FED97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0E88C3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457A40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13C3AB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EA4813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7FD66C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M from V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263952" w:rsidRPr="00085AF9" w14:paraId="3C6DDA7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3268F3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4950D2F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Bi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3CBB6C4F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37071">
              <w:rPr>
                <w:rFonts w:ascii="Times New Roman" w:hAnsi="Times New Roman" w:cs="Times New Roman"/>
                <w:sz w:val="20"/>
                <w:szCs w:val="20"/>
              </w:rPr>
              <w:t>Ingolsta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7D36ED36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 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F371AA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005E05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C7B5BF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384ED9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D9AF31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3BBC42CC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D638204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D7FAB6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BN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5E00B2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F18A47E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F6B610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574EDC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1D2CEA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F4E8AC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32DB66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M from V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263952" w:rsidRPr="00085AF9" w14:paraId="78873544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05B65CD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D5D2D3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Fin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A9C2BE3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44C70F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 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395A058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E35452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CAAECA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4462D9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34EFE8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52B4E8C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61362B1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0BE1D3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Flk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8734C4C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Germany (Munich) 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A42FBD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 (EM &amp; 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6C4473C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2EDCAC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789D3A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D892B1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248175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M from V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263952" w:rsidRPr="00085AF9" w14:paraId="0FD73C3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1522722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7B3EFD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Hoe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D05A0B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BF370F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541571A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6B729B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BC8C7F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0AD4C0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34B03A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M from V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263952" w:rsidRPr="00085AF9" w14:paraId="6DE701F3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F2CCB3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47CC54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Ni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1A96639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all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AC3775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7C62E41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8E951C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9F3E54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CB0FE9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D248AA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78510EB8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242C1B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60E357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Ob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A25E19C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A4CED2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587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88463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183D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EM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433801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6C684D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8E22D2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7EBFCB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34B3C32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M from V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263952" w:rsidRPr="00085AF9" w14:paraId="32BF6CF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8AEB0C4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0C02CC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Rab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7831634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Austria (Villa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AF7940B" w14:textId="77777777" w:rsidR="00263952" w:rsidRPr="00123587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nd joint synovia 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6F74AF4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8034E4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1DED94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D4155D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6E8656DE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M from V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263952" w:rsidRPr="00085AF9" w14:paraId="013E84C8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4C45CB4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C2553D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Rof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F0E08B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87040D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5758B4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596DA5B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E7C60A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494154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2001D469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263952" w:rsidRPr="00085AF9" w14:paraId="18501883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678AED1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ED770A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Scf</w:t>
            </w:r>
            <w:proofErr w:type="spellEnd"/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A0A7F9A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ermany (Munic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FCE205E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B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1BCA5C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D3128F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1FCC1B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89FF58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B9BEFE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M from V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263952" w:rsidRPr="00085AF9" w14:paraId="2717D546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3C92305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65150F4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Trob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89B8E2F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2AA905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4704FB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23AE1D5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9A80C2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EE7694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3EBE56E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</w:tr>
      <w:tr w:rsidR="00263952" w:rsidRPr="00085AF9" w14:paraId="2E8F5728" w14:textId="77777777" w:rsidTr="00E86AF7">
        <w:trPr>
          <w:trHeight w:val="300"/>
        </w:trPr>
        <w:tc>
          <w:tcPr>
            <w:tcW w:w="1455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4CF0B0F" w14:textId="77777777" w:rsidR="00263952" w:rsidRDefault="00263952" w:rsidP="00FD20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B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laisiana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85DA89C" w14:textId="4183B918" w:rsidR="00FD206E" w:rsidRPr="00085AF9" w:rsidRDefault="00FD206E" w:rsidP="00FD206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robable</w:t>
            </w:r>
            <w:proofErr w:type="gramEnd"/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athogen, Eurasia)</w:t>
            </w:r>
            <w:r w:rsidRPr="00FD20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C1A3BC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29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573B8E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Meus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3894292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3CBADE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7DB997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E9A36B4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D31692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B9B441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1DC69E87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C0F7398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7D274C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31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FD78323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Meus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9CEA510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79F3E5E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32850D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CB17CBA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00ACFC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9D0E3F9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15393103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7BC64B3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170280E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33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6BD72B0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Meus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CE575FF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8463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EC89FB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27653E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07E7AC0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37CE7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AF7F32E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2A7B4699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E19F8F6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570CA09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47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3039ED9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CF1D409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8463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46011A6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491BF8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66CAC88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2389D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086BCBEF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793202C7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6502CF4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CD9708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85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CBE7D0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2CF3FCC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3CF4F2C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31D318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2032E6A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F186EE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76357F4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68E492A8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EA19604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804C58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02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A1AE772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52DCF9E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8293A7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1672A6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DD3CA14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0FC2E5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58BA277" w14:textId="77777777" w:rsidR="00263952" w:rsidRPr="0095745C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2ADAF9E1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3DB38A9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C19680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11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5B812E7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1BA239F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CF586B2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23D1EC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DD2700A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D210ED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8442F65" w14:textId="77777777" w:rsidR="00263952" w:rsidRPr="0095745C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0B180700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DB0EB74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7459C40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21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4883EA8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lsac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9D8932A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4928DD2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55789C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A4D84FD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AF3B4C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26A1799" w14:textId="77777777" w:rsidR="00263952" w:rsidRPr="0095745C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61190D10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3D14A3E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F19EBA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44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0739D80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imousin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E6DF3F8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B353AFA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424400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DB9BAD0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940AF1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189734D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5D1431BC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9171294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530839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63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135312A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0ABF506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E395B5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38F3393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5E7C175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6F59FB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7FCECC6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18C4D303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AC4CFE9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B691CF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74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A886122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Auvergne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D031A6F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B1A004D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F8A33A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3EBA763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81839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DA11C3B" w14:textId="77777777" w:rsidR="00263952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5480DCC8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1DFC9D2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14E4BD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77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3BF5231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imousin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DC0DD4B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AF668A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6A18AEE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FFB63AF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A2C032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058182B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0CC98955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EA2BBDF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40E4455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84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260677D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imousin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76F14EE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B82C53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2D528F3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690B4E4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87854A9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B54BC5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4568ADC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AA638CE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5DDEFC8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86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E44A74B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imousin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AD2C7B4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3442E1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9A9F3B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7F68905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7F355B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D2D141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3BA8AB17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BE00CE7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D5BD0A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87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661B074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Limousin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CBB14AD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0151613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3FCC00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25FA050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95F9C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99B08AD" w14:textId="77777777" w:rsidR="00263952" w:rsidRPr="0095745C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218350BB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0B86DD1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E59CA4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IPT188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5B31B4E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ormandie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32B5AAD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8463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142626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AC71004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1BE6589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04A0AD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738DC9CA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5C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6BBF335D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5BCE3A2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7A75A58D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VS116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0E5CFB0D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noWrap/>
          </w:tcPr>
          <w:p w14:paraId="2017D9B2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E074F70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97F6A5C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82009C2" w14:textId="77777777" w:rsidR="00263952" w:rsidRPr="0065736B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0235C7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79F77AE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RM</w:t>
            </w:r>
          </w:p>
        </w:tc>
      </w:tr>
      <w:tr w:rsidR="00263952" w:rsidRPr="00085AF9" w14:paraId="3046D02D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1226741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FDFF4D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10MT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DBFC55A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102D5DB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E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C37E21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proofErr w:type="spellStart"/>
            <w:proofErr w:type="gramStart"/>
            <w:r w:rsidRPr="00C37E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ponensis</w:t>
            </w:r>
            <w:proofErr w:type="spellEnd"/>
            <w:proofErr w:type="gramEnd"/>
            <w:r w:rsidRPr="00C37E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4D2E2F7" w14:textId="77777777" w:rsidR="00263952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1959DE3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7AFD96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034E97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28ED3CE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SC from RM</w:t>
            </w:r>
          </w:p>
        </w:tc>
      </w:tr>
      <w:tr w:rsidR="00263952" w:rsidRPr="00085AF9" w14:paraId="3E241932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7AD08CB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437214C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61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2053A60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UK (Bat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D9D3F94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49CEE4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ot cultu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436DE7A5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A5C744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7E6226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</w:tcPr>
          <w:p w14:paraId="52C3D736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</w:tr>
      <w:tr w:rsidR="00263952" w:rsidRPr="00085AF9" w14:paraId="7E5D64A6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9E76032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C62072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612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7B9245B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UK (Bat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4B491F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E4FD76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ot cultu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7807E9ED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2A622EE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A96EBCA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2AE06A5E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</w:tr>
      <w:tr w:rsidR="00263952" w:rsidRPr="00085AF9" w14:paraId="2BAE4F84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FEB1F9A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A2834FB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61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3855973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UK (Bath)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DC56991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96FC2E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not cultu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2F941E7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0615DD8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25A248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27380897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</w:tr>
      <w:tr w:rsidR="00263952" w:rsidRPr="00085AF9" w14:paraId="732FBA45" w14:textId="77777777" w:rsidTr="00E86AF7">
        <w:trPr>
          <w:trHeight w:val="300"/>
        </w:trPr>
        <w:tc>
          <w:tcPr>
            <w:tcW w:w="1455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74BCDDB" w14:textId="77777777" w:rsidR="00263952" w:rsidRDefault="00263952" w:rsidP="00FD20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usitaniae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92D3971" w14:textId="5285A431" w:rsidR="00FD206E" w:rsidRPr="00085AF9" w:rsidRDefault="00FD206E" w:rsidP="00FD206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robable</w:t>
            </w:r>
            <w:proofErr w:type="gramEnd"/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FD206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athogen, Eurasia)</w:t>
            </w:r>
            <w:r w:rsidRPr="00FD20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5A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701909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oti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B2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216052B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1D1218E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F0123BF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29C52417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B0647B2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AF93A2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1637BBE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263952" w:rsidRPr="00085AF9" w14:paraId="1B0A0E0D" w14:textId="77777777" w:rsidTr="00E86AF7">
        <w:trPr>
          <w:trHeight w:val="300"/>
        </w:trPr>
        <w:tc>
          <w:tcPr>
            <w:tcW w:w="145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909DBDC" w14:textId="77777777" w:rsidR="00263952" w:rsidRPr="00085AF9" w:rsidRDefault="00263952" w:rsidP="002639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A4444E3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oti</w:t>
            </w:r>
            <w:proofErr w:type="spellEnd"/>
            <w:r w:rsidRPr="00085AF9">
              <w:rPr>
                <w:rFonts w:ascii="Times New Roman" w:hAnsi="Times New Roman" w:cs="Times New Roman"/>
                <w:sz w:val="20"/>
                <w:szCs w:val="20"/>
              </w:rPr>
              <w:t xml:space="preserve"> B3 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8139AA0" w14:textId="77777777" w:rsidR="00263952" w:rsidRPr="00085AF9" w:rsidRDefault="00263952" w:rsidP="00263952">
            <w:pPr>
              <w:tabs>
                <w:tab w:val="left" w:pos="8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5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31F9DA6" w14:textId="77777777" w:rsidR="00263952" w:rsidRPr="00085AF9" w:rsidRDefault="00263952" w:rsidP="002639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proofErr w:type="gramStart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proofErr w:type="gramEnd"/>
            <w:r w:rsidRPr="00085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EEFEBF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753CCDA1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8A98456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A46B1FB" w14:textId="77777777" w:rsidR="00263952" w:rsidRPr="00085AF9" w:rsidRDefault="00263952" w:rsidP="00263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14:paraId="6526C2BF" w14:textId="77777777" w:rsidR="00263952" w:rsidRPr="00085AF9" w:rsidRDefault="00263952" w:rsidP="00263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</w:tbl>
    <w:p w14:paraId="432E5F2C" w14:textId="77777777" w:rsidR="00263952" w:rsidRDefault="00263952" w:rsidP="007D4591">
      <w:pPr>
        <w:jc w:val="both"/>
        <w:rPr>
          <w:rFonts w:ascii="Times New Roman" w:hAnsi="Times New Roman" w:cs="Times New Roman"/>
        </w:rPr>
      </w:pPr>
    </w:p>
    <w:p w14:paraId="60184CDD" w14:textId="2B5571B8" w:rsidR="00FD4330" w:rsidRPr="00FD4330" w:rsidRDefault="00FD4330" w:rsidP="00666DD3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</w:p>
    <w:sectPr w:rsidR="00FD4330" w:rsidRPr="00FD4330" w:rsidSect="0065736B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9zv09w62fst2e2spdpa95mszw52fwa02fz&quot;&gt;Woodall&lt;record-ids&gt;&lt;item&gt;53&lt;/item&gt;&lt;item&gt;130&lt;/item&gt;&lt;item&gt;131&lt;/item&gt;&lt;/record-ids&gt;&lt;/item&gt;&lt;/Libraries&gt;"/>
  </w:docVars>
  <w:rsids>
    <w:rsidRoot w:val="00085AF9"/>
    <w:rsid w:val="00032905"/>
    <w:rsid w:val="00045259"/>
    <w:rsid w:val="000764CA"/>
    <w:rsid w:val="00085AF9"/>
    <w:rsid w:val="00096EC9"/>
    <w:rsid w:val="000A2058"/>
    <w:rsid w:val="000B3589"/>
    <w:rsid w:val="000F673E"/>
    <w:rsid w:val="00123587"/>
    <w:rsid w:val="00183D3D"/>
    <w:rsid w:val="002305EF"/>
    <w:rsid w:val="00237071"/>
    <w:rsid w:val="00263952"/>
    <w:rsid w:val="002F0E8C"/>
    <w:rsid w:val="00343B80"/>
    <w:rsid w:val="00350D36"/>
    <w:rsid w:val="00356B5E"/>
    <w:rsid w:val="00383DAC"/>
    <w:rsid w:val="00390514"/>
    <w:rsid w:val="003F5D3C"/>
    <w:rsid w:val="004234A2"/>
    <w:rsid w:val="00442FF6"/>
    <w:rsid w:val="004578C2"/>
    <w:rsid w:val="00465BBB"/>
    <w:rsid w:val="004C2148"/>
    <w:rsid w:val="004D0B7F"/>
    <w:rsid w:val="00520264"/>
    <w:rsid w:val="005A27F6"/>
    <w:rsid w:val="005D2A8F"/>
    <w:rsid w:val="005E21BB"/>
    <w:rsid w:val="00640A81"/>
    <w:rsid w:val="0065736B"/>
    <w:rsid w:val="00666DD3"/>
    <w:rsid w:val="006D0779"/>
    <w:rsid w:val="00743C80"/>
    <w:rsid w:val="0077548C"/>
    <w:rsid w:val="007B6B8D"/>
    <w:rsid w:val="007D4591"/>
    <w:rsid w:val="007D6B5F"/>
    <w:rsid w:val="00800312"/>
    <w:rsid w:val="00833639"/>
    <w:rsid w:val="00870FD9"/>
    <w:rsid w:val="00884635"/>
    <w:rsid w:val="008E08B6"/>
    <w:rsid w:val="008F5D37"/>
    <w:rsid w:val="00915B89"/>
    <w:rsid w:val="009C7515"/>
    <w:rsid w:val="009E19A2"/>
    <w:rsid w:val="00A17D6D"/>
    <w:rsid w:val="00A511BB"/>
    <w:rsid w:val="00A72787"/>
    <w:rsid w:val="00B36E25"/>
    <w:rsid w:val="00B62562"/>
    <w:rsid w:val="00BB7C1F"/>
    <w:rsid w:val="00C37E21"/>
    <w:rsid w:val="00C529DA"/>
    <w:rsid w:val="00CC27C2"/>
    <w:rsid w:val="00CF4E53"/>
    <w:rsid w:val="00D15627"/>
    <w:rsid w:val="00D47649"/>
    <w:rsid w:val="00DA1F17"/>
    <w:rsid w:val="00DE7DA0"/>
    <w:rsid w:val="00E10DDA"/>
    <w:rsid w:val="00E13DFA"/>
    <w:rsid w:val="00E15CF4"/>
    <w:rsid w:val="00E32A6B"/>
    <w:rsid w:val="00E86AF7"/>
    <w:rsid w:val="00EC6C62"/>
    <w:rsid w:val="00F03017"/>
    <w:rsid w:val="00F32683"/>
    <w:rsid w:val="00F55CF1"/>
    <w:rsid w:val="00FB7781"/>
    <w:rsid w:val="00FC0379"/>
    <w:rsid w:val="00FD206E"/>
    <w:rsid w:val="00FD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F29D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085AF9"/>
  </w:style>
  <w:style w:type="paragraph" w:styleId="CommentText">
    <w:name w:val="annotation text"/>
    <w:basedOn w:val="Normal"/>
    <w:link w:val="CommentTextChar"/>
    <w:uiPriority w:val="99"/>
    <w:unhideWhenUsed/>
    <w:rsid w:val="00085AF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AF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AF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F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AF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6E25"/>
    <w:rPr>
      <w:sz w:val="18"/>
      <w:szCs w:val="18"/>
    </w:rPr>
  </w:style>
  <w:style w:type="paragraph" w:styleId="Revision">
    <w:name w:val="Revision"/>
    <w:hidden/>
    <w:uiPriority w:val="99"/>
    <w:semiHidden/>
    <w:rsid w:val="005A27F6"/>
  </w:style>
  <w:style w:type="character" w:styleId="Hyperlink">
    <w:name w:val="Hyperlink"/>
    <w:basedOn w:val="DefaultParagraphFont"/>
    <w:uiPriority w:val="99"/>
    <w:unhideWhenUsed/>
    <w:rsid w:val="007D6B5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085AF9"/>
  </w:style>
  <w:style w:type="paragraph" w:styleId="CommentText">
    <w:name w:val="annotation text"/>
    <w:basedOn w:val="Normal"/>
    <w:link w:val="CommentTextChar"/>
    <w:uiPriority w:val="99"/>
    <w:unhideWhenUsed/>
    <w:rsid w:val="00085AF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AF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AF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F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AF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6E25"/>
    <w:rPr>
      <w:sz w:val="18"/>
      <w:szCs w:val="18"/>
    </w:rPr>
  </w:style>
  <w:style w:type="paragraph" w:styleId="Revision">
    <w:name w:val="Revision"/>
    <w:hidden/>
    <w:uiPriority w:val="99"/>
    <w:semiHidden/>
    <w:rsid w:val="005A27F6"/>
  </w:style>
  <w:style w:type="character" w:styleId="Hyperlink">
    <w:name w:val="Hyperlink"/>
    <w:basedOn w:val="DefaultParagraphFont"/>
    <w:uiPriority w:val="99"/>
    <w:unhideWhenUsed/>
    <w:rsid w:val="007D6B5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54</Words>
  <Characters>6582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IUC</Company>
  <LinksUpToDate>false</LinksUpToDate>
  <CharactersWithSpaces>7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 Molloy</dc:creator>
  <cp:lastModifiedBy>EM Molloy</cp:lastModifiedBy>
  <cp:revision>4</cp:revision>
  <cp:lastPrinted>2014-05-22T17:17:00Z</cp:lastPrinted>
  <dcterms:created xsi:type="dcterms:W3CDTF">2015-04-02T22:34:00Z</dcterms:created>
  <dcterms:modified xsi:type="dcterms:W3CDTF">2015-04-06T14:10:00Z</dcterms:modified>
</cp:coreProperties>
</file>